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4DC" w:rsidRPr="00D81B2B" w:rsidRDefault="007F7080" w:rsidP="00D81B2B">
      <w:pPr>
        <w:rPr>
          <w:rFonts w:asciiTheme="minorHAnsi" w:hAnsiTheme="minorHAnsi"/>
          <w:b/>
          <w:u w:val="single"/>
          <w:lang w:val="en-US"/>
        </w:rPr>
      </w:pPr>
      <w:r w:rsidRPr="00D81B2B">
        <w:rPr>
          <w:rFonts w:asciiTheme="minorHAnsi" w:hAnsiTheme="minorHAnsi"/>
          <w:b/>
          <w:u w:val="single"/>
          <w:lang w:val="en-US"/>
        </w:rPr>
        <w:t>Online Supplementary Material</w:t>
      </w:r>
    </w:p>
    <w:p w:rsidR="00D81B2B" w:rsidRDefault="00D81B2B" w:rsidP="00AF3A80">
      <w:pPr>
        <w:spacing w:after="120" w:line="480" w:lineRule="auto"/>
        <w:rPr>
          <w:rFonts w:ascii="Calibri" w:hAnsi="Calibri" w:cs="Calibri"/>
          <w:b/>
          <w:i/>
          <w:lang w:val="en-US"/>
        </w:rPr>
      </w:pPr>
    </w:p>
    <w:p w:rsidR="00FE14DC" w:rsidRPr="00931D85" w:rsidRDefault="00D81B2B" w:rsidP="00AF3A80">
      <w:pPr>
        <w:spacing w:after="120" w:line="480" w:lineRule="auto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i/>
          <w:lang w:val="en-US"/>
        </w:rPr>
        <w:t>PLOS ONE</w:t>
      </w:r>
      <w:r w:rsidR="00FE14DC" w:rsidRPr="00931D85">
        <w:rPr>
          <w:rFonts w:ascii="Calibri" w:hAnsi="Calibri" w:cs="Calibri"/>
          <w:b/>
          <w:lang w:val="en-US"/>
        </w:rPr>
        <w:t xml:space="preserve"> </w:t>
      </w:r>
      <w:r w:rsidR="00AF3A80">
        <w:rPr>
          <w:rFonts w:ascii="Calibri" w:hAnsi="Calibri" w:cs="Calibri"/>
          <w:b/>
          <w:lang w:val="en-US"/>
        </w:rPr>
        <w:t>–</w:t>
      </w:r>
      <w:r w:rsidR="00FE14DC" w:rsidRPr="00931D85">
        <w:rPr>
          <w:rFonts w:ascii="Calibri" w:hAnsi="Calibri" w:cs="Calibri"/>
          <w:b/>
          <w:lang w:val="en-US"/>
        </w:rPr>
        <w:t xml:space="preserve"> </w:t>
      </w:r>
      <w:r w:rsidR="00941DC4">
        <w:rPr>
          <w:rFonts w:ascii="Calibri" w:hAnsi="Calibri" w:cs="Calibri"/>
          <w:b/>
          <w:lang w:val="en-US"/>
        </w:rPr>
        <w:t>Research</w:t>
      </w:r>
      <w:r>
        <w:rPr>
          <w:rFonts w:ascii="Calibri" w:hAnsi="Calibri" w:cs="Calibri"/>
          <w:b/>
          <w:lang w:val="en-US"/>
        </w:rPr>
        <w:t xml:space="preserve"> Articles</w:t>
      </w:r>
      <w:r w:rsidR="00FE14DC" w:rsidRPr="00931D85">
        <w:rPr>
          <w:rFonts w:ascii="Calibri" w:hAnsi="Calibri" w:cs="Calibri"/>
          <w:b/>
          <w:lang w:val="en-US"/>
        </w:rPr>
        <w:t xml:space="preserve"> </w:t>
      </w:r>
    </w:p>
    <w:p w:rsidR="001C68FD" w:rsidRPr="00931D85" w:rsidRDefault="001C68FD" w:rsidP="00AF3A80">
      <w:pPr>
        <w:spacing w:after="120" w:line="480" w:lineRule="auto"/>
        <w:rPr>
          <w:rFonts w:ascii="Calibri" w:hAnsi="Calibri" w:cs="Calibri"/>
          <w:b/>
          <w:lang w:val="en-US"/>
        </w:rPr>
      </w:pPr>
    </w:p>
    <w:p w:rsidR="001C68FD" w:rsidRPr="00931D85" w:rsidRDefault="001C68FD" w:rsidP="00AF3A80">
      <w:pPr>
        <w:spacing w:after="120" w:line="480" w:lineRule="auto"/>
        <w:rPr>
          <w:rFonts w:ascii="Calibri" w:hAnsi="Calibri" w:cs="Calibri"/>
          <w:b/>
          <w:lang w:val="en-US"/>
        </w:rPr>
      </w:pPr>
      <w:r w:rsidRPr="00931D85">
        <w:rPr>
          <w:rFonts w:ascii="Calibri" w:hAnsi="Calibri" w:cs="Calibri"/>
          <w:b/>
          <w:lang w:val="en-US"/>
        </w:rPr>
        <w:t xml:space="preserve">Title: </w:t>
      </w:r>
      <w:r w:rsidR="00D81B2B">
        <w:rPr>
          <w:rFonts w:ascii="Calibri" w:hAnsi="Calibri" w:cs="Calibri"/>
          <w:i/>
          <w:lang w:val="en-US"/>
        </w:rPr>
        <w:t xml:space="preserve">In vivo </w:t>
      </w:r>
      <w:r w:rsidR="00D81B2B">
        <w:rPr>
          <w:rFonts w:ascii="Calibri" w:hAnsi="Calibri" w:cs="Calibri"/>
          <w:lang w:val="en-US"/>
        </w:rPr>
        <w:t>mitochondrial function in HIV-infected persons treated with contemporary anti-retroviral therapy: a magnetic resonance spectroscopy study</w:t>
      </w:r>
      <w:r w:rsidRPr="00931D85">
        <w:rPr>
          <w:rFonts w:ascii="Calibri" w:hAnsi="Calibri" w:cs="Calibri"/>
          <w:lang w:val="en-US"/>
        </w:rPr>
        <w:t>.</w:t>
      </w:r>
    </w:p>
    <w:p w:rsidR="00753AB9" w:rsidRPr="00931D85" w:rsidRDefault="00753AB9" w:rsidP="00AF3A80">
      <w:pPr>
        <w:spacing w:after="120" w:line="480" w:lineRule="auto"/>
        <w:rPr>
          <w:rFonts w:ascii="Calibri" w:hAnsi="Calibri" w:cs="Calibri"/>
          <w:b/>
          <w:lang w:val="en-US"/>
        </w:rPr>
      </w:pPr>
    </w:p>
    <w:p w:rsidR="004774B2" w:rsidRPr="00931D85" w:rsidRDefault="00753AB9" w:rsidP="00AF3A80">
      <w:pPr>
        <w:spacing w:after="120" w:line="480" w:lineRule="auto"/>
        <w:rPr>
          <w:rFonts w:ascii="Calibri" w:hAnsi="Calibri" w:cs="Calibri"/>
          <w:lang w:val="en-US"/>
        </w:rPr>
      </w:pPr>
      <w:r w:rsidRPr="00931D85">
        <w:rPr>
          <w:rFonts w:ascii="Calibri" w:hAnsi="Calibri" w:cs="Calibri"/>
          <w:b/>
          <w:lang w:val="en-US"/>
        </w:rPr>
        <w:t>Authors</w:t>
      </w:r>
      <w:r w:rsidR="00FE14DC" w:rsidRPr="00931D85">
        <w:rPr>
          <w:rFonts w:ascii="Calibri" w:hAnsi="Calibri" w:cs="Calibri"/>
          <w:b/>
          <w:lang w:val="en-US"/>
        </w:rPr>
        <w:t xml:space="preserve">: </w:t>
      </w:r>
      <w:r w:rsidR="00E705A8" w:rsidRPr="00931D85">
        <w:rPr>
          <w:rFonts w:ascii="Calibri" w:hAnsi="Calibri" w:cs="Calibri"/>
          <w:lang w:val="en-US"/>
        </w:rPr>
        <w:t>B</w:t>
      </w:r>
      <w:r w:rsidR="00AF3A80">
        <w:rPr>
          <w:rFonts w:ascii="Calibri" w:hAnsi="Calibri" w:cs="Calibri"/>
          <w:lang w:val="en-US"/>
        </w:rPr>
        <w:t xml:space="preserve">rendan </w:t>
      </w:r>
      <w:r w:rsidR="004774B2" w:rsidRPr="00931D85">
        <w:rPr>
          <w:rFonts w:ascii="Calibri" w:hAnsi="Calibri" w:cs="Calibri"/>
          <w:lang w:val="en-US"/>
        </w:rPr>
        <w:t xml:space="preserve">AI </w:t>
      </w:r>
      <w:r w:rsidR="00FE14DC" w:rsidRPr="00931D85">
        <w:rPr>
          <w:rFonts w:ascii="Calibri" w:hAnsi="Calibri" w:cs="Calibri"/>
          <w:caps/>
          <w:lang w:val="en-US"/>
        </w:rPr>
        <w:t>Payne</w:t>
      </w:r>
      <w:r w:rsidR="007F7080">
        <w:rPr>
          <w:rFonts w:ascii="Calibri" w:hAnsi="Calibri" w:cs="Calibri"/>
          <w:caps/>
          <w:lang w:val="en-US"/>
        </w:rPr>
        <w:t xml:space="preserve"> </w:t>
      </w:r>
      <w:r w:rsidR="007F7080" w:rsidRPr="007F7080">
        <w:rPr>
          <w:rFonts w:ascii="Calibri" w:hAnsi="Calibri" w:cs="Calibri"/>
          <w:i/>
          <w:lang w:val="en-US"/>
        </w:rPr>
        <w:t>et al</w:t>
      </w:r>
      <w:r w:rsidR="00FE14DC" w:rsidRPr="00931D85">
        <w:rPr>
          <w:rFonts w:ascii="Calibri" w:hAnsi="Calibri" w:cs="Calibri"/>
          <w:lang w:val="en-US"/>
        </w:rPr>
        <w:t>.</w:t>
      </w:r>
    </w:p>
    <w:p w:rsidR="001C68FD" w:rsidRPr="00931D85" w:rsidRDefault="001C68FD" w:rsidP="00AF3A80">
      <w:pPr>
        <w:spacing w:after="120" w:line="480" w:lineRule="auto"/>
        <w:rPr>
          <w:rFonts w:ascii="Calibri" w:hAnsi="Calibri" w:cs="Calibri"/>
          <w:lang w:val="en-US"/>
        </w:rPr>
      </w:pPr>
    </w:p>
    <w:p w:rsidR="00044A7C" w:rsidRDefault="00044A7C">
      <w:pPr>
        <w:rPr>
          <w:lang w:val="en-US"/>
        </w:rPr>
      </w:pPr>
      <w:r>
        <w:rPr>
          <w:lang w:val="en-US"/>
        </w:rPr>
        <w:br w:type="page"/>
      </w:r>
    </w:p>
    <w:p w:rsidR="00044A7C" w:rsidRDefault="00044A7C" w:rsidP="00044A7C">
      <w:pPr>
        <w:spacing w:after="120" w:line="36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lang w:val="en-US"/>
        </w:rPr>
        <w:lastRenderedPageBreak/>
        <w:t>Supplementary Table</w:t>
      </w:r>
      <w:r w:rsidR="002F7725">
        <w:rPr>
          <w:rFonts w:asciiTheme="minorHAnsi" w:hAnsiTheme="minorHAnsi" w:cstheme="minorHAnsi"/>
          <w:b/>
          <w:lang w:val="en-US"/>
        </w:rPr>
        <w:t xml:space="preserve"> S1</w:t>
      </w:r>
      <w:bookmarkStart w:id="0" w:name="_GoBack"/>
      <w:bookmarkEnd w:id="0"/>
      <w:r w:rsidRPr="00931D85">
        <w:rPr>
          <w:rFonts w:asciiTheme="minorHAnsi" w:hAnsiTheme="minorHAnsi" w:cstheme="minorHAnsi"/>
          <w:b/>
          <w:lang w:val="en-US"/>
        </w:rPr>
        <w:t xml:space="preserve">. </w:t>
      </w:r>
      <w:r>
        <w:rPr>
          <w:rFonts w:asciiTheme="minorHAnsi" w:hAnsiTheme="minorHAnsi" w:cstheme="minorHAnsi"/>
          <w:b/>
          <w:lang w:val="en-US"/>
        </w:rPr>
        <w:t>Phosphorus m</w:t>
      </w:r>
      <w:r w:rsidRPr="00931D85">
        <w:rPr>
          <w:rFonts w:asciiTheme="minorHAnsi" w:hAnsiTheme="minorHAnsi" w:cstheme="minorHAnsi"/>
          <w:b/>
          <w:lang w:val="en-US"/>
        </w:rPr>
        <w:t>agnetic resonance data.</w:t>
      </w:r>
      <w:r w:rsidRPr="00931D85">
        <w:rPr>
          <w:rFonts w:asciiTheme="minorHAnsi" w:hAnsiTheme="minorHAnsi" w:cstheme="minorHAnsi"/>
          <w:lang w:val="en-US"/>
        </w:rPr>
        <w:t xml:space="preserve"> </w:t>
      </w:r>
    </w:p>
    <w:p w:rsidR="00044A7C" w:rsidRPr="00931D85" w:rsidRDefault="00044A7C" w:rsidP="00044A7C">
      <w:pPr>
        <w:spacing w:after="120" w:line="360" w:lineRule="auto"/>
        <w:rPr>
          <w:rFonts w:asciiTheme="minorHAnsi" w:hAnsiTheme="minorHAnsi" w:cstheme="minorHAnsi"/>
          <w:lang w:val="en-US"/>
        </w:rPr>
      </w:pPr>
    </w:p>
    <w:tbl>
      <w:tblPr>
        <w:tblW w:w="8562" w:type="dxa"/>
        <w:tblInd w:w="108" w:type="dxa"/>
        <w:tblLook w:val="04A0" w:firstRow="1" w:lastRow="0" w:firstColumn="1" w:lastColumn="0" w:noHBand="0" w:noVBand="1"/>
      </w:tblPr>
      <w:tblGrid>
        <w:gridCol w:w="3828"/>
        <w:gridCol w:w="739"/>
        <w:gridCol w:w="1103"/>
        <w:gridCol w:w="973"/>
        <w:gridCol w:w="871"/>
        <w:gridCol w:w="1048"/>
      </w:tblGrid>
      <w:tr w:rsidR="00044A7C" w:rsidRPr="00931D85" w:rsidTr="00483AEE">
        <w:trPr>
          <w:trHeight w:val="40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IV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n = 23)</w:t>
            </w:r>
          </w:p>
        </w:tc>
        <w:tc>
          <w:tcPr>
            <w:tcW w:w="18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trol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n = 2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044A7C" w:rsidRPr="00931D85" w:rsidTr="00483AEE">
        <w:trPr>
          <w:trHeight w:val="348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D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044A7C" w:rsidRPr="00931D85" w:rsidTr="00483AEE">
        <w:trPr>
          <w:trHeight w:val="34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asal (Resting state)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044A7C" w:rsidRPr="00931D85" w:rsidTr="00483AEE">
        <w:trPr>
          <w:trHeight w:val="348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931D85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i</w:t>
            </w: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/ATP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10</w:t>
            </w:r>
          </w:p>
        </w:tc>
      </w:tr>
      <w:tr w:rsidR="00044A7C" w:rsidRPr="00931D85" w:rsidTr="00483AEE">
        <w:trPr>
          <w:trHeight w:val="34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PCr/ATP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5.0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1.8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3.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4</w:t>
            </w:r>
          </w:p>
        </w:tc>
      </w:tr>
      <w:tr w:rsidR="00044A7C" w:rsidRPr="00931D85" w:rsidTr="00483AEE">
        <w:trPr>
          <w:trHeight w:val="34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ADP/ATP (x10</w:t>
            </w:r>
            <w:r w:rsidRPr="00931D8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3</w:t>
            </w: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1.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044A7C" w:rsidRPr="00931D85" w:rsidTr="00483AEE">
        <w:trPr>
          <w:trHeight w:val="34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Phosphorylation potential (mM</w:t>
            </w:r>
            <w:r w:rsidRPr="00931D8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-1</w:t>
            </w: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22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29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3</w:t>
            </w:r>
          </w:p>
        </w:tc>
      </w:tr>
      <w:tr w:rsidR="00044A7C" w:rsidRPr="00931D85" w:rsidTr="00483AEE">
        <w:trPr>
          <w:trHeight w:val="34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pH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7.0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7.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044A7C" w:rsidRPr="00931D85" w:rsidTr="00483AEE">
        <w:trPr>
          <w:trHeight w:val="34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044A7C" w:rsidRPr="00931D85" w:rsidTr="00483AEE">
        <w:trPr>
          <w:trHeight w:val="348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st-exercise (Recovery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044A7C" w:rsidRPr="00931D85" w:rsidTr="00483AEE">
        <w:trPr>
          <w:trHeight w:val="34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Initial PCr resynthesis rate (mM/min)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15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14.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12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4.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</w:tr>
      <w:tr w:rsidR="00044A7C" w:rsidRPr="00931D85" w:rsidTr="00483AEE">
        <w:trPr>
          <w:trHeight w:val="34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τ</w:t>
            </w:r>
            <w:r w:rsidRPr="00931D85">
              <w:rPr>
                <w:rFonts w:ascii="Calibri" w:hAnsi="Calibri" w:cs="Arial"/>
                <w:sz w:val="20"/>
                <w:szCs w:val="20"/>
                <w:lang w:val="en-US"/>
              </w:rPr>
              <w:t>½</w:t>
            </w: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 xml:space="preserve"> PCr (s)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30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13.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27.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8.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</w:p>
        </w:tc>
      </w:tr>
      <w:tr w:rsidR="00044A7C" w:rsidRPr="00931D85" w:rsidTr="00483AEE">
        <w:trPr>
          <w:trHeight w:val="34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τ½ ADP (s)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22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9.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18.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4.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</w:tr>
      <w:tr w:rsidR="00044A7C" w:rsidRPr="00931D85" w:rsidTr="00483AEE">
        <w:trPr>
          <w:trHeight w:val="34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4A7C" w:rsidRPr="00931D85" w:rsidRDefault="00044A7C" w:rsidP="00483AEE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Q</w:t>
            </w:r>
            <w:r w:rsidRPr="0070224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max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[ATP] (mM/min)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4A7C" w:rsidRPr="00931D85" w:rsidRDefault="00044A7C" w:rsidP="00483AEE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4A7C" w:rsidRPr="00931D85" w:rsidRDefault="00044A7C" w:rsidP="00483AEE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.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4A7C" w:rsidRPr="00931D85" w:rsidRDefault="00044A7C" w:rsidP="00483AEE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4A7C" w:rsidRPr="00931D85" w:rsidRDefault="00044A7C" w:rsidP="00483AEE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.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44A7C" w:rsidRPr="00931D85" w:rsidRDefault="00044A7C" w:rsidP="00483AEE">
            <w:pPr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</w:tr>
      <w:tr w:rsidR="00044A7C" w:rsidRPr="00931D85" w:rsidTr="00483AEE">
        <w:trPr>
          <w:trHeight w:val="34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Minimum pH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6.9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7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0.48</w:t>
            </w:r>
          </w:p>
        </w:tc>
      </w:tr>
      <w:tr w:rsidR="00044A7C" w:rsidRPr="00931D85" w:rsidTr="00483AEE">
        <w:trPr>
          <w:trHeight w:val="34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Initial proton efflux (mM/min)</w:t>
            </w:r>
          </w:p>
        </w:tc>
        <w:tc>
          <w:tcPr>
            <w:tcW w:w="7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2.3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2.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1.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1.7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A7C" w:rsidRPr="00931D85" w:rsidRDefault="00044A7C" w:rsidP="00483AEE">
            <w:pPr>
              <w:spacing w:after="12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1D85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</w:tr>
    </w:tbl>
    <w:p w:rsidR="00044A7C" w:rsidRPr="00931D85" w:rsidRDefault="00044A7C" w:rsidP="00044A7C">
      <w:pPr>
        <w:spacing w:after="120" w:line="360" w:lineRule="auto"/>
        <w:rPr>
          <w:rFonts w:asciiTheme="minorHAnsi" w:hAnsiTheme="minorHAnsi" w:cstheme="minorHAnsi"/>
          <w:b/>
          <w:lang w:val="en-US"/>
        </w:rPr>
      </w:pPr>
    </w:p>
    <w:p w:rsidR="00353C0F" w:rsidRDefault="00044A7C" w:rsidP="00044A7C">
      <w:pPr>
        <w:spacing w:after="120" w:line="360" w:lineRule="auto"/>
        <w:rPr>
          <w:rFonts w:asciiTheme="minorHAnsi" w:hAnsiTheme="minorHAnsi" w:cstheme="minorHAnsi"/>
          <w:lang w:val="en-US"/>
        </w:rPr>
      </w:pPr>
      <w:r w:rsidRPr="00931D85">
        <w:rPr>
          <w:rFonts w:asciiTheme="minorHAnsi" w:hAnsiTheme="minorHAnsi" w:cstheme="minorHAnsi"/>
          <w:lang w:val="en-US"/>
        </w:rPr>
        <w:t>(P</w:t>
      </w:r>
      <w:r w:rsidRPr="00931D85">
        <w:rPr>
          <w:rFonts w:asciiTheme="minorHAnsi" w:hAnsiTheme="minorHAnsi" w:cstheme="minorHAnsi"/>
          <w:vertAlign w:val="subscript"/>
          <w:lang w:val="en-US"/>
        </w:rPr>
        <w:t>i</w:t>
      </w:r>
      <w:r w:rsidRPr="00931D85">
        <w:rPr>
          <w:rFonts w:asciiTheme="minorHAnsi" w:hAnsiTheme="minorHAnsi" w:cstheme="minorHAnsi"/>
          <w:lang w:val="en-US"/>
        </w:rPr>
        <w:t>, inorganic phosphate; PCr, phosphocreatine; ADP, adenosine diphosphate; ATP, adenosine triphosphate.)</w:t>
      </w:r>
    </w:p>
    <w:p w:rsidR="00044A7C" w:rsidRDefault="00044A7C" w:rsidP="00044A7C">
      <w:pPr>
        <w:spacing w:after="120" w:line="360" w:lineRule="auto"/>
        <w:rPr>
          <w:rFonts w:asciiTheme="minorHAnsi" w:hAnsiTheme="minorHAnsi" w:cstheme="minorHAnsi"/>
          <w:lang w:val="en-US"/>
        </w:rPr>
      </w:pPr>
    </w:p>
    <w:p w:rsidR="007F78E8" w:rsidRPr="007F78E8" w:rsidRDefault="007F78E8" w:rsidP="00044A7C">
      <w:pPr>
        <w:spacing w:after="120" w:line="480" w:lineRule="auto"/>
        <w:rPr>
          <w:rFonts w:asciiTheme="minorHAnsi" w:hAnsiTheme="minorHAnsi"/>
          <w:b/>
          <w:lang w:val="en-US"/>
        </w:rPr>
      </w:pPr>
    </w:p>
    <w:sectPr w:rsidR="007F78E8" w:rsidRPr="007F78E8" w:rsidSect="00044A7C">
      <w:headerReference w:type="default" r:id="rId7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6117" w:rsidRDefault="00C36117" w:rsidP="008462BA">
      <w:r>
        <w:separator/>
      </w:r>
    </w:p>
  </w:endnote>
  <w:endnote w:type="continuationSeparator" w:id="0">
    <w:p w:rsidR="00C36117" w:rsidRDefault="00C36117" w:rsidP="00846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6117" w:rsidRDefault="00C36117" w:rsidP="008462BA">
      <w:r>
        <w:separator/>
      </w:r>
    </w:p>
  </w:footnote>
  <w:footnote w:type="continuationSeparator" w:id="0">
    <w:p w:rsidR="00C36117" w:rsidRDefault="00C36117" w:rsidP="008462B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79237111"/>
      <w:docPartObj>
        <w:docPartGallery w:val="Page Numbers (Top of Page)"/>
        <w:docPartUnique/>
      </w:docPartObj>
    </w:sdtPr>
    <w:sdtEndPr>
      <w:rPr>
        <w:noProof/>
      </w:rPr>
    </w:sdtEndPr>
    <w:sdtContent>
      <w:p w:rsidR="00C36117" w:rsidRDefault="00C3611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772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36117" w:rsidRDefault="00C3611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6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f2v50evrdvra5ezrr3psvsb055299d2xpwp&quot;&gt;mtDNA&lt;record-ids&gt;&lt;item&gt;483&lt;/item&gt;&lt;/record-ids&gt;&lt;/item&gt;&lt;/Libraries&gt;"/>
  </w:docVars>
  <w:rsids>
    <w:rsidRoot w:val="00693076"/>
    <w:rsid w:val="0000018D"/>
    <w:rsid w:val="0000224C"/>
    <w:rsid w:val="00012CC0"/>
    <w:rsid w:val="000151B0"/>
    <w:rsid w:val="000174EC"/>
    <w:rsid w:val="0001783B"/>
    <w:rsid w:val="000264CB"/>
    <w:rsid w:val="00030294"/>
    <w:rsid w:val="0003052F"/>
    <w:rsid w:val="0003605D"/>
    <w:rsid w:val="0004351D"/>
    <w:rsid w:val="000442DA"/>
    <w:rsid w:val="00044A7C"/>
    <w:rsid w:val="00045BA0"/>
    <w:rsid w:val="00076955"/>
    <w:rsid w:val="00076E33"/>
    <w:rsid w:val="00085802"/>
    <w:rsid w:val="00090043"/>
    <w:rsid w:val="000A1AEB"/>
    <w:rsid w:val="000C0B71"/>
    <w:rsid w:val="000C1DDE"/>
    <w:rsid w:val="000C48C4"/>
    <w:rsid w:val="000D216F"/>
    <w:rsid w:val="000D5390"/>
    <w:rsid w:val="000D694A"/>
    <w:rsid w:val="000D7054"/>
    <w:rsid w:val="000E5F10"/>
    <w:rsid w:val="000F2F6D"/>
    <w:rsid w:val="000F68DA"/>
    <w:rsid w:val="00100FF1"/>
    <w:rsid w:val="00102906"/>
    <w:rsid w:val="00105009"/>
    <w:rsid w:val="00110D89"/>
    <w:rsid w:val="00110F0A"/>
    <w:rsid w:val="00112C31"/>
    <w:rsid w:val="00144016"/>
    <w:rsid w:val="00146A40"/>
    <w:rsid w:val="00161289"/>
    <w:rsid w:val="0016377B"/>
    <w:rsid w:val="001656AA"/>
    <w:rsid w:val="00166986"/>
    <w:rsid w:val="001701AF"/>
    <w:rsid w:val="00174054"/>
    <w:rsid w:val="001857BA"/>
    <w:rsid w:val="001964F7"/>
    <w:rsid w:val="00197603"/>
    <w:rsid w:val="001A1A9E"/>
    <w:rsid w:val="001A3146"/>
    <w:rsid w:val="001A7AD3"/>
    <w:rsid w:val="001B221F"/>
    <w:rsid w:val="001B65CE"/>
    <w:rsid w:val="001C0DEA"/>
    <w:rsid w:val="001C3D4B"/>
    <w:rsid w:val="001C68FD"/>
    <w:rsid w:val="001D1EF9"/>
    <w:rsid w:val="001E7A4B"/>
    <w:rsid w:val="001F562F"/>
    <w:rsid w:val="001F5953"/>
    <w:rsid w:val="001F6300"/>
    <w:rsid w:val="002007EE"/>
    <w:rsid w:val="00202248"/>
    <w:rsid w:val="00210C08"/>
    <w:rsid w:val="00211EC1"/>
    <w:rsid w:val="002142EC"/>
    <w:rsid w:val="002218AA"/>
    <w:rsid w:val="00222B0F"/>
    <w:rsid w:val="00227C5C"/>
    <w:rsid w:val="00232636"/>
    <w:rsid w:val="00234D79"/>
    <w:rsid w:val="002376FC"/>
    <w:rsid w:val="00241144"/>
    <w:rsid w:val="0024202D"/>
    <w:rsid w:val="00250CF2"/>
    <w:rsid w:val="0025272F"/>
    <w:rsid w:val="002727EB"/>
    <w:rsid w:val="002740F4"/>
    <w:rsid w:val="0027491D"/>
    <w:rsid w:val="00276CDA"/>
    <w:rsid w:val="00281436"/>
    <w:rsid w:val="002852F7"/>
    <w:rsid w:val="002871C2"/>
    <w:rsid w:val="00290C38"/>
    <w:rsid w:val="002912D4"/>
    <w:rsid w:val="00293597"/>
    <w:rsid w:val="00293651"/>
    <w:rsid w:val="002A12F7"/>
    <w:rsid w:val="002A3C66"/>
    <w:rsid w:val="002B05C2"/>
    <w:rsid w:val="002B1E7E"/>
    <w:rsid w:val="002B7C47"/>
    <w:rsid w:val="002C36BC"/>
    <w:rsid w:val="002D031D"/>
    <w:rsid w:val="002D03C9"/>
    <w:rsid w:val="002E2C27"/>
    <w:rsid w:val="002E3605"/>
    <w:rsid w:val="002E6BCE"/>
    <w:rsid w:val="002F09CB"/>
    <w:rsid w:val="002F3E90"/>
    <w:rsid w:val="002F5A63"/>
    <w:rsid w:val="002F5C79"/>
    <w:rsid w:val="002F7725"/>
    <w:rsid w:val="002F779B"/>
    <w:rsid w:val="00304FAD"/>
    <w:rsid w:val="0030595B"/>
    <w:rsid w:val="00305E06"/>
    <w:rsid w:val="0031053D"/>
    <w:rsid w:val="0031219F"/>
    <w:rsid w:val="00314AFB"/>
    <w:rsid w:val="00316C72"/>
    <w:rsid w:val="0033721E"/>
    <w:rsid w:val="003445CF"/>
    <w:rsid w:val="0034514E"/>
    <w:rsid w:val="00352AFB"/>
    <w:rsid w:val="0035351D"/>
    <w:rsid w:val="00353C0F"/>
    <w:rsid w:val="00357892"/>
    <w:rsid w:val="00361ECD"/>
    <w:rsid w:val="00370148"/>
    <w:rsid w:val="00381A47"/>
    <w:rsid w:val="00382FD1"/>
    <w:rsid w:val="00383561"/>
    <w:rsid w:val="00396076"/>
    <w:rsid w:val="003B3401"/>
    <w:rsid w:val="003C2D94"/>
    <w:rsid w:val="003C40F0"/>
    <w:rsid w:val="003C4AD2"/>
    <w:rsid w:val="003D484F"/>
    <w:rsid w:val="003E516A"/>
    <w:rsid w:val="003E555F"/>
    <w:rsid w:val="003F073B"/>
    <w:rsid w:val="00400FE9"/>
    <w:rsid w:val="0041546E"/>
    <w:rsid w:val="004165FF"/>
    <w:rsid w:val="004172DD"/>
    <w:rsid w:val="00421BF3"/>
    <w:rsid w:val="00430736"/>
    <w:rsid w:val="0044042C"/>
    <w:rsid w:val="004417C4"/>
    <w:rsid w:val="004429C2"/>
    <w:rsid w:val="00442BC4"/>
    <w:rsid w:val="00451EEA"/>
    <w:rsid w:val="00453BC8"/>
    <w:rsid w:val="004542F5"/>
    <w:rsid w:val="004723AB"/>
    <w:rsid w:val="004774B2"/>
    <w:rsid w:val="00477EB8"/>
    <w:rsid w:val="004847B8"/>
    <w:rsid w:val="004940E1"/>
    <w:rsid w:val="0049456F"/>
    <w:rsid w:val="004A4DBE"/>
    <w:rsid w:val="004A63BE"/>
    <w:rsid w:val="004B039F"/>
    <w:rsid w:val="004B14E7"/>
    <w:rsid w:val="004B21D6"/>
    <w:rsid w:val="004C3447"/>
    <w:rsid w:val="004C3B8B"/>
    <w:rsid w:val="004C3EE3"/>
    <w:rsid w:val="004D3CF2"/>
    <w:rsid w:val="004D3DA6"/>
    <w:rsid w:val="004D6697"/>
    <w:rsid w:val="004E4A88"/>
    <w:rsid w:val="004E5940"/>
    <w:rsid w:val="004E5F50"/>
    <w:rsid w:val="004E6C2B"/>
    <w:rsid w:val="004F4FB3"/>
    <w:rsid w:val="00505718"/>
    <w:rsid w:val="00506B3F"/>
    <w:rsid w:val="00506BD5"/>
    <w:rsid w:val="00511F32"/>
    <w:rsid w:val="00515C3E"/>
    <w:rsid w:val="00515CFC"/>
    <w:rsid w:val="00516087"/>
    <w:rsid w:val="0051774A"/>
    <w:rsid w:val="005206AB"/>
    <w:rsid w:val="005209C0"/>
    <w:rsid w:val="00520F41"/>
    <w:rsid w:val="00522C28"/>
    <w:rsid w:val="00523243"/>
    <w:rsid w:val="0052330C"/>
    <w:rsid w:val="00540567"/>
    <w:rsid w:val="00541D2B"/>
    <w:rsid w:val="00543FCD"/>
    <w:rsid w:val="00553053"/>
    <w:rsid w:val="005601BF"/>
    <w:rsid w:val="00560526"/>
    <w:rsid w:val="00567486"/>
    <w:rsid w:val="0057340A"/>
    <w:rsid w:val="00584DD5"/>
    <w:rsid w:val="00586A73"/>
    <w:rsid w:val="005A2DC0"/>
    <w:rsid w:val="005A2FAB"/>
    <w:rsid w:val="005A38C4"/>
    <w:rsid w:val="005A51CF"/>
    <w:rsid w:val="005B2DB1"/>
    <w:rsid w:val="005B608A"/>
    <w:rsid w:val="005B674B"/>
    <w:rsid w:val="005C1232"/>
    <w:rsid w:val="005C791A"/>
    <w:rsid w:val="005E1008"/>
    <w:rsid w:val="00602C26"/>
    <w:rsid w:val="00611E96"/>
    <w:rsid w:val="00617997"/>
    <w:rsid w:val="006222F3"/>
    <w:rsid w:val="00626F44"/>
    <w:rsid w:val="00631738"/>
    <w:rsid w:val="0064320F"/>
    <w:rsid w:val="006508C1"/>
    <w:rsid w:val="00656757"/>
    <w:rsid w:val="00656785"/>
    <w:rsid w:val="006610DA"/>
    <w:rsid w:val="00663E0B"/>
    <w:rsid w:val="0066468E"/>
    <w:rsid w:val="00667910"/>
    <w:rsid w:val="00673A9E"/>
    <w:rsid w:val="006831C9"/>
    <w:rsid w:val="00693076"/>
    <w:rsid w:val="00694CF2"/>
    <w:rsid w:val="006A1678"/>
    <w:rsid w:val="006A21F6"/>
    <w:rsid w:val="006A445E"/>
    <w:rsid w:val="006A5E5E"/>
    <w:rsid w:val="006C0E64"/>
    <w:rsid w:val="006C3F5B"/>
    <w:rsid w:val="006C4C49"/>
    <w:rsid w:val="006D1806"/>
    <w:rsid w:val="006D1D6D"/>
    <w:rsid w:val="006D6C94"/>
    <w:rsid w:val="006E193C"/>
    <w:rsid w:val="006E30DA"/>
    <w:rsid w:val="006E5798"/>
    <w:rsid w:val="006F09BC"/>
    <w:rsid w:val="006F7651"/>
    <w:rsid w:val="0070240D"/>
    <w:rsid w:val="00707166"/>
    <w:rsid w:val="00710DEF"/>
    <w:rsid w:val="00716700"/>
    <w:rsid w:val="00716CE9"/>
    <w:rsid w:val="00732391"/>
    <w:rsid w:val="00751430"/>
    <w:rsid w:val="00753AB9"/>
    <w:rsid w:val="0075623C"/>
    <w:rsid w:val="00772C8A"/>
    <w:rsid w:val="00776E4B"/>
    <w:rsid w:val="00782071"/>
    <w:rsid w:val="0078270E"/>
    <w:rsid w:val="00787F64"/>
    <w:rsid w:val="00791A8D"/>
    <w:rsid w:val="007A4B02"/>
    <w:rsid w:val="007A4D6D"/>
    <w:rsid w:val="007C7E5F"/>
    <w:rsid w:val="007D6840"/>
    <w:rsid w:val="007E0749"/>
    <w:rsid w:val="007E0A93"/>
    <w:rsid w:val="007E3776"/>
    <w:rsid w:val="007E5405"/>
    <w:rsid w:val="007E6096"/>
    <w:rsid w:val="007F427A"/>
    <w:rsid w:val="007F5A1D"/>
    <w:rsid w:val="007F61F0"/>
    <w:rsid w:val="007F7080"/>
    <w:rsid w:val="007F78E8"/>
    <w:rsid w:val="008008A9"/>
    <w:rsid w:val="0080501C"/>
    <w:rsid w:val="00815F3B"/>
    <w:rsid w:val="00817AED"/>
    <w:rsid w:val="008241B0"/>
    <w:rsid w:val="00826FCB"/>
    <w:rsid w:val="008331E4"/>
    <w:rsid w:val="0084223C"/>
    <w:rsid w:val="00842F23"/>
    <w:rsid w:val="008462BA"/>
    <w:rsid w:val="00854B6B"/>
    <w:rsid w:val="00856FE1"/>
    <w:rsid w:val="00875D83"/>
    <w:rsid w:val="00881956"/>
    <w:rsid w:val="008910B6"/>
    <w:rsid w:val="008A497A"/>
    <w:rsid w:val="008A5C86"/>
    <w:rsid w:val="008C0E92"/>
    <w:rsid w:val="008D1807"/>
    <w:rsid w:val="008D1E20"/>
    <w:rsid w:val="008E1930"/>
    <w:rsid w:val="008E1D28"/>
    <w:rsid w:val="008E23D9"/>
    <w:rsid w:val="008F1F71"/>
    <w:rsid w:val="008F204A"/>
    <w:rsid w:val="008F5316"/>
    <w:rsid w:val="008F7189"/>
    <w:rsid w:val="0090224D"/>
    <w:rsid w:val="009036E3"/>
    <w:rsid w:val="00907F4F"/>
    <w:rsid w:val="009119FE"/>
    <w:rsid w:val="009147E5"/>
    <w:rsid w:val="00920BCE"/>
    <w:rsid w:val="0092655F"/>
    <w:rsid w:val="009310B9"/>
    <w:rsid w:val="00931D85"/>
    <w:rsid w:val="009417D0"/>
    <w:rsid w:val="00941C7C"/>
    <w:rsid w:val="00941DC4"/>
    <w:rsid w:val="00946B5D"/>
    <w:rsid w:val="00953A6E"/>
    <w:rsid w:val="0095781A"/>
    <w:rsid w:val="00961972"/>
    <w:rsid w:val="00963069"/>
    <w:rsid w:val="0098028C"/>
    <w:rsid w:val="00980D7C"/>
    <w:rsid w:val="00984053"/>
    <w:rsid w:val="00990868"/>
    <w:rsid w:val="009970E8"/>
    <w:rsid w:val="00997794"/>
    <w:rsid w:val="00997DC0"/>
    <w:rsid w:val="009B24F4"/>
    <w:rsid w:val="009B3532"/>
    <w:rsid w:val="009C2DCE"/>
    <w:rsid w:val="009C65F5"/>
    <w:rsid w:val="009D0746"/>
    <w:rsid w:val="009D357C"/>
    <w:rsid w:val="009D7D02"/>
    <w:rsid w:val="009F09DA"/>
    <w:rsid w:val="009F53BB"/>
    <w:rsid w:val="00A01239"/>
    <w:rsid w:val="00A04DBA"/>
    <w:rsid w:val="00A05116"/>
    <w:rsid w:val="00A1031B"/>
    <w:rsid w:val="00A169BF"/>
    <w:rsid w:val="00A2144B"/>
    <w:rsid w:val="00A23BE4"/>
    <w:rsid w:val="00A32C83"/>
    <w:rsid w:val="00A4629A"/>
    <w:rsid w:val="00A500B5"/>
    <w:rsid w:val="00A500F6"/>
    <w:rsid w:val="00A50992"/>
    <w:rsid w:val="00A50D89"/>
    <w:rsid w:val="00A60E7A"/>
    <w:rsid w:val="00A61C1C"/>
    <w:rsid w:val="00A71AC2"/>
    <w:rsid w:val="00A74612"/>
    <w:rsid w:val="00A87CAC"/>
    <w:rsid w:val="00A942F4"/>
    <w:rsid w:val="00A95649"/>
    <w:rsid w:val="00AA2C3A"/>
    <w:rsid w:val="00AC196C"/>
    <w:rsid w:val="00AD6B08"/>
    <w:rsid w:val="00AE075C"/>
    <w:rsid w:val="00AE38E2"/>
    <w:rsid w:val="00AE6085"/>
    <w:rsid w:val="00AE6654"/>
    <w:rsid w:val="00AF17BC"/>
    <w:rsid w:val="00AF3A80"/>
    <w:rsid w:val="00AF4A2B"/>
    <w:rsid w:val="00AF4FEF"/>
    <w:rsid w:val="00B01082"/>
    <w:rsid w:val="00B02A3C"/>
    <w:rsid w:val="00B1001E"/>
    <w:rsid w:val="00B17202"/>
    <w:rsid w:val="00B24FC9"/>
    <w:rsid w:val="00B30520"/>
    <w:rsid w:val="00B30CB2"/>
    <w:rsid w:val="00B32250"/>
    <w:rsid w:val="00B33172"/>
    <w:rsid w:val="00B41B79"/>
    <w:rsid w:val="00B47015"/>
    <w:rsid w:val="00B51802"/>
    <w:rsid w:val="00B57492"/>
    <w:rsid w:val="00B63ED9"/>
    <w:rsid w:val="00B649D6"/>
    <w:rsid w:val="00B66CDC"/>
    <w:rsid w:val="00B6709C"/>
    <w:rsid w:val="00B67C93"/>
    <w:rsid w:val="00B72D6E"/>
    <w:rsid w:val="00B75B87"/>
    <w:rsid w:val="00B8085E"/>
    <w:rsid w:val="00B810B0"/>
    <w:rsid w:val="00B87A1A"/>
    <w:rsid w:val="00B902BF"/>
    <w:rsid w:val="00B94C5D"/>
    <w:rsid w:val="00B95AA8"/>
    <w:rsid w:val="00B97C0D"/>
    <w:rsid w:val="00BA20D7"/>
    <w:rsid w:val="00BA5D4A"/>
    <w:rsid w:val="00BA6C59"/>
    <w:rsid w:val="00BC582C"/>
    <w:rsid w:val="00BD7E91"/>
    <w:rsid w:val="00BE0AE7"/>
    <w:rsid w:val="00BE0B75"/>
    <w:rsid w:val="00BE72A2"/>
    <w:rsid w:val="00BF01EF"/>
    <w:rsid w:val="00BF0636"/>
    <w:rsid w:val="00BF36B3"/>
    <w:rsid w:val="00C01501"/>
    <w:rsid w:val="00C06043"/>
    <w:rsid w:val="00C15E40"/>
    <w:rsid w:val="00C3082A"/>
    <w:rsid w:val="00C32B7D"/>
    <w:rsid w:val="00C36117"/>
    <w:rsid w:val="00C45B7E"/>
    <w:rsid w:val="00C47845"/>
    <w:rsid w:val="00C51E19"/>
    <w:rsid w:val="00C61C6A"/>
    <w:rsid w:val="00C6609E"/>
    <w:rsid w:val="00C666A2"/>
    <w:rsid w:val="00C6693E"/>
    <w:rsid w:val="00C737DB"/>
    <w:rsid w:val="00C74E86"/>
    <w:rsid w:val="00C8310D"/>
    <w:rsid w:val="00C85F48"/>
    <w:rsid w:val="00C93047"/>
    <w:rsid w:val="00CA1270"/>
    <w:rsid w:val="00CA6A18"/>
    <w:rsid w:val="00CB0669"/>
    <w:rsid w:val="00CC2DCD"/>
    <w:rsid w:val="00CC2FD3"/>
    <w:rsid w:val="00CC7889"/>
    <w:rsid w:val="00CD0F6C"/>
    <w:rsid w:val="00CF1177"/>
    <w:rsid w:val="00CF2F88"/>
    <w:rsid w:val="00CF3068"/>
    <w:rsid w:val="00CF6228"/>
    <w:rsid w:val="00D00522"/>
    <w:rsid w:val="00D01601"/>
    <w:rsid w:val="00D05E3E"/>
    <w:rsid w:val="00D13040"/>
    <w:rsid w:val="00D17294"/>
    <w:rsid w:val="00D20309"/>
    <w:rsid w:val="00D243FC"/>
    <w:rsid w:val="00D25236"/>
    <w:rsid w:val="00D30567"/>
    <w:rsid w:val="00D33C3D"/>
    <w:rsid w:val="00D37BB8"/>
    <w:rsid w:val="00D403E4"/>
    <w:rsid w:val="00D4096F"/>
    <w:rsid w:val="00D4645D"/>
    <w:rsid w:val="00D53AEC"/>
    <w:rsid w:val="00D549C9"/>
    <w:rsid w:val="00D54C22"/>
    <w:rsid w:val="00D67FBA"/>
    <w:rsid w:val="00D729C8"/>
    <w:rsid w:val="00D73DFE"/>
    <w:rsid w:val="00D75FAA"/>
    <w:rsid w:val="00D80B29"/>
    <w:rsid w:val="00D81729"/>
    <w:rsid w:val="00D81B2B"/>
    <w:rsid w:val="00DB2E53"/>
    <w:rsid w:val="00DB3185"/>
    <w:rsid w:val="00DB3305"/>
    <w:rsid w:val="00DB6BBF"/>
    <w:rsid w:val="00DB7539"/>
    <w:rsid w:val="00DC4464"/>
    <w:rsid w:val="00DD2F5F"/>
    <w:rsid w:val="00E000FC"/>
    <w:rsid w:val="00E05303"/>
    <w:rsid w:val="00E05DDD"/>
    <w:rsid w:val="00E12C18"/>
    <w:rsid w:val="00E16AD9"/>
    <w:rsid w:val="00E269AE"/>
    <w:rsid w:val="00E338DE"/>
    <w:rsid w:val="00E33EAF"/>
    <w:rsid w:val="00E371E9"/>
    <w:rsid w:val="00E44946"/>
    <w:rsid w:val="00E475C9"/>
    <w:rsid w:val="00E53741"/>
    <w:rsid w:val="00E705A8"/>
    <w:rsid w:val="00E70D0F"/>
    <w:rsid w:val="00E763ED"/>
    <w:rsid w:val="00E82419"/>
    <w:rsid w:val="00E85466"/>
    <w:rsid w:val="00E93759"/>
    <w:rsid w:val="00E95D1E"/>
    <w:rsid w:val="00EB03E1"/>
    <w:rsid w:val="00EB681A"/>
    <w:rsid w:val="00EC412E"/>
    <w:rsid w:val="00EC6E2D"/>
    <w:rsid w:val="00ED0D2A"/>
    <w:rsid w:val="00ED69F5"/>
    <w:rsid w:val="00EE0EED"/>
    <w:rsid w:val="00EE21BA"/>
    <w:rsid w:val="00EE6DCD"/>
    <w:rsid w:val="00EE784B"/>
    <w:rsid w:val="00F05684"/>
    <w:rsid w:val="00F0651E"/>
    <w:rsid w:val="00F06CB1"/>
    <w:rsid w:val="00F260F7"/>
    <w:rsid w:val="00F26DE3"/>
    <w:rsid w:val="00F40E0E"/>
    <w:rsid w:val="00F40FEA"/>
    <w:rsid w:val="00F47A60"/>
    <w:rsid w:val="00F57408"/>
    <w:rsid w:val="00F75620"/>
    <w:rsid w:val="00F7610D"/>
    <w:rsid w:val="00F77F1A"/>
    <w:rsid w:val="00F80FFB"/>
    <w:rsid w:val="00F86F0B"/>
    <w:rsid w:val="00F912C7"/>
    <w:rsid w:val="00F91CB0"/>
    <w:rsid w:val="00FA3E89"/>
    <w:rsid w:val="00FA422C"/>
    <w:rsid w:val="00FB3F37"/>
    <w:rsid w:val="00FB707C"/>
    <w:rsid w:val="00FB71A9"/>
    <w:rsid w:val="00FC6AFD"/>
    <w:rsid w:val="00FD1CA3"/>
    <w:rsid w:val="00FE14DC"/>
    <w:rsid w:val="00FE630F"/>
    <w:rsid w:val="00FE64DF"/>
    <w:rsid w:val="00FE685F"/>
    <w:rsid w:val="00FF1929"/>
    <w:rsid w:val="00FF3F16"/>
    <w:rsid w:val="00FF6066"/>
    <w:rsid w:val="00FF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85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B039F"/>
    <w:pPr>
      <w:keepNext/>
      <w:keepLines/>
      <w:spacing w:before="480"/>
      <w:outlineLvl w:val="0"/>
    </w:pPr>
    <w:rPr>
      <w:rFonts w:ascii="Cambria" w:eastAsia="SimSu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4B039F"/>
    <w:rPr>
      <w:rFonts w:ascii="Cambria" w:eastAsia="SimSun" w:hAnsi="Cambria" w:cs="Times New Roman"/>
      <w:b/>
      <w:bCs/>
      <w:color w:val="365F91"/>
      <w:sz w:val="28"/>
      <w:szCs w:val="28"/>
    </w:rPr>
  </w:style>
  <w:style w:type="character" w:styleId="CommentReference">
    <w:name w:val="annotation reference"/>
    <w:basedOn w:val="DefaultParagraphFont"/>
    <w:uiPriority w:val="99"/>
    <w:rsid w:val="00FC6AF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C6A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FC6AFD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C6A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FC6AFD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rsid w:val="00FC6A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FC6AF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772C8A"/>
    <w:rPr>
      <w:rFonts w:cs="Times New Roman"/>
      <w:color w:val="0000FF"/>
      <w:u w:val="single"/>
    </w:rPr>
  </w:style>
  <w:style w:type="table" w:styleId="TableGrid">
    <w:name w:val="Table Grid"/>
    <w:basedOn w:val="TableNormal"/>
    <w:rsid w:val="00BF01E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462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62BA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462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62BA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40E0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0E0E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40E0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0E0E"/>
    <w:rPr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85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B039F"/>
    <w:pPr>
      <w:keepNext/>
      <w:keepLines/>
      <w:spacing w:before="480"/>
      <w:outlineLvl w:val="0"/>
    </w:pPr>
    <w:rPr>
      <w:rFonts w:ascii="Cambria" w:eastAsia="SimSu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4B039F"/>
    <w:rPr>
      <w:rFonts w:ascii="Cambria" w:eastAsia="SimSun" w:hAnsi="Cambria" w:cs="Times New Roman"/>
      <w:b/>
      <w:bCs/>
      <w:color w:val="365F91"/>
      <w:sz w:val="28"/>
      <w:szCs w:val="28"/>
    </w:rPr>
  </w:style>
  <w:style w:type="character" w:styleId="CommentReference">
    <w:name w:val="annotation reference"/>
    <w:basedOn w:val="DefaultParagraphFont"/>
    <w:uiPriority w:val="99"/>
    <w:rsid w:val="00FC6AF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C6A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FC6AFD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C6A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FC6AFD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rsid w:val="00FC6A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FC6AF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772C8A"/>
    <w:rPr>
      <w:rFonts w:cs="Times New Roman"/>
      <w:color w:val="0000FF"/>
      <w:u w:val="single"/>
    </w:rPr>
  </w:style>
  <w:style w:type="table" w:styleId="TableGrid">
    <w:name w:val="Table Grid"/>
    <w:basedOn w:val="TableNormal"/>
    <w:rsid w:val="00BF01E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462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62BA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462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62BA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40E0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0E0E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40E0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0E0E"/>
    <w:rPr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90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9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 page</vt:lpstr>
    </vt:vector>
  </TitlesOfParts>
  <Company>Newcastle University</Company>
  <LinksUpToDate>false</LinksUpToDate>
  <CharactersWithSpaces>1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creator>Brendan Payne</dc:creator>
  <cp:lastModifiedBy>Brendan Payne</cp:lastModifiedBy>
  <cp:revision>2</cp:revision>
  <cp:lastPrinted>2013-05-22T19:41:00Z</cp:lastPrinted>
  <dcterms:created xsi:type="dcterms:W3CDTF">2013-11-27T11:57:00Z</dcterms:created>
  <dcterms:modified xsi:type="dcterms:W3CDTF">2013-11-27T11:57:00Z</dcterms:modified>
</cp:coreProperties>
</file>